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9DDDC" w14:textId="77777777" w:rsidR="002556E0" w:rsidRPr="002E17B6" w:rsidRDefault="002556E0" w:rsidP="002556E0">
      <w:pPr>
        <w:jc w:val="center"/>
        <w:rPr>
          <w:rFonts w:ascii="Times New Roman" w:hAnsi="Times New Roman" w:cs="Times New Roman"/>
          <w:sz w:val="24"/>
          <w:szCs w:val="24"/>
        </w:rPr>
      </w:pPr>
      <w:r w:rsidRPr="002E17B6">
        <w:rPr>
          <w:rFonts w:ascii="Times New Roman" w:eastAsia="Times New Roman" w:hAnsi="Times New Roman" w:cs="Times New Roman"/>
          <w:b/>
          <w:sz w:val="24"/>
          <w:szCs w:val="24"/>
        </w:rPr>
        <w:t>ONLINE RESOURCES</w:t>
      </w:r>
    </w:p>
    <w:p w14:paraId="65F126D3" w14:textId="43E7B227" w:rsidR="002556E0" w:rsidRPr="002E17B6" w:rsidRDefault="002556E0" w:rsidP="002556E0">
      <w:pPr>
        <w:rPr>
          <w:rFonts w:ascii="Times New Roman" w:hAnsi="Times New Roman" w:cs="Times New Roman"/>
          <w:bCs/>
          <w:sz w:val="24"/>
          <w:szCs w:val="24"/>
        </w:rPr>
      </w:pPr>
      <w:r w:rsidRPr="002E17B6">
        <w:rPr>
          <w:rFonts w:ascii="Times New Roman" w:hAnsi="Times New Roman" w:cs="Times New Roman"/>
          <w:b/>
          <w:bCs/>
          <w:sz w:val="24"/>
          <w:szCs w:val="24"/>
        </w:rPr>
        <w:t>Article</w:t>
      </w:r>
      <w:r w:rsidRPr="002E17B6">
        <w:rPr>
          <w:rFonts w:ascii="Times New Roman" w:hAnsi="Times New Roman" w:cs="Times New Roman"/>
          <w:sz w:val="24"/>
          <w:szCs w:val="24"/>
        </w:rPr>
        <w:t xml:space="preserve">: </w:t>
      </w:r>
      <w:r w:rsidR="003B685E" w:rsidRPr="002E17B6">
        <w:rPr>
          <w:rFonts w:ascii="Times New Roman" w:hAnsi="Times New Roman" w:cs="Times New Roman"/>
          <w:bCs/>
          <w:sz w:val="24"/>
          <w:szCs w:val="24"/>
        </w:rPr>
        <w:t>Effec</w:t>
      </w:r>
      <w:bookmarkStart w:id="0" w:name="_GoBack"/>
      <w:bookmarkEnd w:id="0"/>
      <w:r w:rsidR="003B685E" w:rsidRPr="002E17B6">
        <w:rPr>
          <w:rFonts w:ascii="Times New Roman" w:hAnsi="Times New Roman" w:cs="Times New Roman"/>
          <w:bCs/>
          <w:sz w:val="24"/>
          <w:szCs w:val="24"/>
        </w:rPr>
        <w:t xml:space="preserve">ts of environmental heterogeneity on phenotypic variation of the endemic plant </w:t>
      </w:r>
      <w:proofErr w:type="spellStart"/>
      <w:r w:rsidR="003B685E" w:rsidRPr="002E17B6">
        <w:rPr>
          <w:rFonts w:ascii="Times New Roman" w:hAnsi="Times New Roman" w:cs="Times New Roman"/>
          <w:bCs/>
          <w:sz w:val="24"/>
          <w:szCs w:val="24"/>
        </w:rPr>
        <w:t>Lilium</w:t>
      </w:r>
      <w:proofErr w:type="spellEnd"/>
      <w:r w:rsidR="003B685E" w:rsidRPr="002E17B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3B685E" w:rsidRPr="002E17B6">
        <w:rPr>
          <w:rFonts w:ascii="Times New Roman" w:hAnsi="Times New Roman" w:cs="Times New Roman"/>
          <w:bCs/>
          <w:sz w:val="24"/>
          <w:szCs w:val="24"/>
        </w:rPr>
        <w:t>pomponium</w:t>
      </w:r>
      <w:proofErr w:type="spellEnd"/>
      <w:r w:rsidR="003B685E" w:rsidRPr="002E17B6">
        <w:rPr>
          <w:rFonts w:ascii="Times New Roman" w:hAnsi="Times New Roman" w:cs="Times New Roman"/>
          <w:bCs/>
          <w:sz w:val="24"/>
          <w:szCs w:val="24"/>
        </w:rPr>
        <w:t xml:space="preserve"> in the Maritime and Ligurian Alps</w:t>
      </w:r>
    </w:p>
    <w:p w14:paraId="6F6B47B0" w14:textId="77777777" w:rsidR="002556E0" w:rsidRPr="002E17B6" w:rsidRDefault="002556E0" w:rsidP="002556E0">
      <w:pPr>
        <w:rPr>
          <w:rFonts w:ascii="Times New Roman" w:hAnsi="Times New Roman" w:cs="Times New Roman"/>
          <w:sz w:val="24"/>
          <w:szCs w:val="24"/>
        </w:rPr>
      </w:pPr>
      <w:r w:rsidRPr="002E17B6">
        <w:rPr>
          <w:rFonts w:ascii="Times New Roman" w:hAnsi="Times New Roman" w:cs="Times New Roman"/>
          <w:b/>
          <w:bCs/>
          <w:sz w:val="24"/>
          <w:szCs w:val="24"/>
        </w:rPr>
        <w:t>Journal</w:t>
      </w:r>
      <w:r w:rsidRPr="002E17B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E17B6">
        <w:rPr>
          <w:rFonts w:ascii="Times New Roman" w:hAnsi="Times New Roman" w:cs="Times New Roman"/>
          <w:sz w:val="24"/>
          <w:szCs w:val="24"/>
        </w:rPr>
        <w:t>Oecologia</w:t>
      </w:r>
      <w:proofErr w:type="spellEnd"/>
      <w:r w:rsidRPr="002E17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AA1F61" w14:textId="77777777" w:rsidR="002556E0" w:rsidRPr="002E17B6" w:rsidRDefault="002556E0" w:rsidP="002556E0">
      <w:pPr>
        <w:rPr>
          <w:rFonts w:ascii="Times New Roman" w:hAnsi="Times New Roman" w:cs="Times New Roman"/>
          <w:iCs/>
          <w:sz w:val="24"/>
          <w:szCs w:val="24"/>
        </w:rPr>
      </w:pPr>
      <w:r w:rsidRPr="002E17B6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2E17B6">
        <w:rPr>
          <w:rFonts w:ascii="Times New Roman" w:hAnsi="Times New Roman" w:cs="Times New Roman"/>
          <w:iCs/>
          <w:sz w:val="24"/>
          <w:szCs w:val="24"/>
        </w:rPr>
        <w:t xml:space="preserve">Carmelo </w:t>
      </w:r>
      <w:proofErr w:type="spellStart"/>
      <w:r w:rsidRPr="002E17B6">
        <w:rPr>
          <w:rFonts w:ascii="Times New Roman" w:hAnsi="Times New Roman" w:cs="Times New Roman"/>
          <w:iCs/>
          <w:sz w:val="24"/>
          <w:szCs w:val="24"/>
        </w:rPr>
        <w:t>Macrì</w:t>
      </w:r>
      <w:proofErr w:type="spellEnd"/>
      <w:r w:rsidRPr="002E17B6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2E17B6">
        <w:rPr>
          <w:rFonts w:ascii="Times New Roman" w:hAnsi="Times New Roman" w:cs="Times New Roman"/>
          <w:iCs/>
          <w:sz w:val="24"/>
          <w:szCs w:val="24"/>
        </w:rPr>
        <w:t>Davide</w:t>
      </w:r>
      <w:proofErr w:type="spellEnd"/>
      <w:r w:rsidRPr="002E17B6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2E17B6">
        <w:rPr>
          <w:rFonts w:ascii="Times New Roman" w:hAnsi="Times New Roman" w:cs="Times New Roman"/>
          <w:iCs/>
          <w:sz w:val="24"/>
          <w:szCs w:val="24"/>
        </w:rPr>
        <w:t>Dagnino</w:t>
      </w:r>
      <w:proofErr w:type="spellEnd"/>
      <w:r w:rsidRPr="002E17B6">
        <w:rPr>
          <w:rFonts w:ascii="Times New Roman" w:hAnsi="Times New Roman" w:cs="Times New Roman"/>
          <w:iCs/>
          <w:sz w:val="24"/>
          <w:szCs w:val="24"/>
        </w:rPr>
        <w:t xml:space="preserve">, Maria </w:t>
      </w:r>
      <w:proofErr w:type="spellStart"/>
      <w:r w:rsidRPr="002E17B6">
        <w:rPr>
          <w:rFonts w:ascii="Times New Roman" w:hAnsi="Times New Roman" w:cs="Times New Roman"/>
          <w:iCs/>
          <w:sz w:val="24"/>
          <w:szCs w:val="24"/>
        </w:rPr>
        <w:t>Guerrina</w:t>
      </w:r>
      <w:proofErr w:type="spellEnd"/>
      <w:r w:rsidRPr="002E17B6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2E17B6">
        <w:rPr>
          <w:rFonts w:ascii="Times New Roman" w:hAnsi="Times New Roman" w:cs="Times New Roman"/>
          <w:iCs/>
          <w:sz w:val="24"/>
          <w:szCs w:val="24"/>
        </w:rPr>
        <w:t>Frédéric</w:t>
      </w:r>
      <w:proofErr w:type="spellEnd"/>
      <w:r w:rsidRPr="002E17B6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2E17B6">
        <w:rPr>
          <w:rFonts w:ascii="Times New Roman" w:hAnsi="Times New Roman" w:cs="Times New Roman"/>
          <w:iCs/>
          <w:sz w:val="24"/>
          <w:szCs w:val="24"/>
        </w:rPr>
        <w:t>Médail</w:t>
      </w:r>
      <w:proofErr w:type="spellEnd"/>
      <w:r w:rsidRPr="002E17B6">
        <w:rPr>
          <w:rFonts w:ascii="Times New Roman" w:hAnsi="Times New Roman" w:cs="Times New Roman"/>
          <w:iCs/>
          <w:sz w:val="24"/>
          <w:szCs w:val="24"/>
        </w:rPr>
        <w:t xml:space="preserve">, Luigi </w:t>
      </w:r>
      <w:proofErr w:type="spellStart"/>
      <w:r w:rsidRPr="002E17B6">
        <w:rPr>
          <w:rFonts w:ascii="Times New Roman" w:hAnsi="Times New Roman" w:cs="Times New Roman"/>
          <w:iCs/>
          <w:sz w:val="24"/>
          <w:szCs w:val="24"/>
        </w:rPr>
        <w:t>Minuto</w:t>
      </w:r>
      <w:proofErr w:type="spellEnd"/>
      <w:r w:rsidRPr="002E17B6">
        <w:rPr>
          <w:rFonts w:ascii="Times New Roman" w:hAnsi="Times New Roman" w:cs="Times New Roman"/>
          <w:iCs/>
          <w:sz w:val="24"/>
          <w:szCs w:val="24"/>
        </w:rPr>
        <w:t>, John D. Thompson, Gabriele Casazza</w:t>
      </w:r>
    </w:p>
    <w:p w14:paraId="76828A33" w14:textId="77777777" w:rsidR="002556E0" w:rsidRPr="002E17B6" w:rsidRDefault="002556E0" w:rsidP="002556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E17B6">
        <w:rPr>
          <w:rFonts w:ascii="Times New Roman" w:hAnsi="Times New Roman" w:cs="Times New Roman"/>
          <w:b/>
          <w:sz w:val="24"/>
          <w:szCs w:val="24"/>
        </w:rPr>
        <w:t>Corresponding author:</w:t>
      </w:r>
      <w:r w:rsidRPr="002E17B6">
        <w:rPr>
          <w:rFonts w:ascii="Times New Roman" w:hAnsi="Times New Roman" w:cs="Times New Roman"/>
          <w:sz w:val="24"/>
          <w:szCs w:val="24"/>
        </w:rPr>
        <w:t xml:space="preserve"> </w:t>
      </w:r>
      <w:r w:rsidRPr="002E17B6">
        <w:rPr>
          <w:rFonts w:ascii="Times New Roman" w:hAnsi="Times New Roman" w:cs="Times New Roman"/>
          <w:iCs/>
          <w:sz w:val="24"/>
          <w:szCs w:val="24"/>
        </w:rPr>
        <w:t xml:space="preserve">Luigi </w:t>
      </w:r>
      <w:proofErr w:type="spellStart"/>
      <w:r w:rsidRPr="002E17B6">
        <w:rPr>
          <w:rFonts w:ascii="Times New Roman" w:hAnsi="Times New Roman" w:cs="Times New Roman"/>
          <w:iCs/>
          <w:sz w:val="24"/>
          <w:szCs w:val="24"/>
        </w:rPr>
        <w:t>Minuto</w:t>
      </w:r>
      <w:proofErr w:type="spellEnd"/>
      <w:r w:rsidRPr="002E17B6">
        <w:rPr>
          <w:rFonts w:ascii="Times New Roman" w:hAnsi="Times New Roman" w:cs="Times New Roman"/>
          <w:iCs/>
          <w:sz w:val="24"/>
          <w:szCs w:val="24"/>
        </w:rPr>
        <w:t>,</w:t>
      </w:r>
      <w:r w:rsidRPr="002E17B6">
        <w:rPr>
          <w:rFonts w:ascii="Times New Roman" w:hAnsi="Times New Roman" w:cs="Times New Roman"/>
          <w:sz w:val="24"/>
          <w:szCs w:val="24"/>
        </w:rPr>
        <w:t xml:space="preserve"> Department of DISTAV, University of Genoa, Corso Europa 26, 16132, Genoa, Italy luigi.minuto@unige.it</w:t>
      </w:r>
    </w:p>
    <w:p w14:paraId="383ABCAA" w14:textId="54B70F84" w:rsidR="002556E0" w:rsidRPr="002E17B6" w:rsidRDefault="002556E0"/>
    <w:p w14:paraId="0DDB17F1" w14:textId="77777777" w:rsidR="002556E0" w:rsidRPr="002E17B6" w:rsidRDefault="002556E0">
      <w:r w:rsidRPr="002E17B6">
        <w:br w:type="page"/>
      </w:r>
    </w:p>
    <w:p w14:paraId="61460E71" w14:textId="543E4383" w:rsidR="00A751BC" w:rsidRPr="002E17B6" w:rsidRDefault="00A751BC">
      <w:pPr>
        <w:rPr>
          <w:rFonts w:ascii="Times New Roman" w:hAnsi="Times New Roman" w:cs="Times New Roman"/>
          <w:sz w:val="24"/>
          <w:szCs w:val="24"/>
        </w:rPr>
      </w:pPr>
      <w:r w:rsidRPr="002E17B6">
        <w:rPr>
          <w:rFonts w:ascii="Times New Roman" w:hAnsi="Times New Roman" w:cs="Times New Roman"/>
          <w:sz w:val="24"/>
          <w:szCs w:val="24"/>
        </w:rPr>
        <w:lastRenderedPageBreak/>
        <w:t xml:space="preserve">Table S1. Sampling design. </w:t>
      </w:r>
      <w:r w:rsidR="00B3119B" w:rsidRPr="002E17B6">
        <w:rPr>
          <w:rFonts w:ascii="Times New Roman" w:hAnsi="Times New Roman" w:cs="Times New Roman"/>
          <w:sz w:val="24"/>
          <w:szCs w:val="24"/>
        </w:rPr>
        <w:t>Number</w:t>
      </w:r>
      <w:r w:rsidRPr="002E17B6">
        <w:rPr>
          <w:rFonts w:ascii="Times New Roman" w:hAnsi="Times New Roman" w:cs="Times New Roman"/>
          <w:sz w:val="24"/>
          <w:szCs w:val="24"/>
        </w:rPr>
        <w:t xml:space="preserve"> of flowers (Flowers) used in different analyses and number of plants (Plants) on which they are. </w:t>
      </w:r>
      <w:proofErr w:type="spellStart"/>
      <w:proofErr w:type="gramStart"/>
      <w:r w:rsidRPr="002E17B6">
        <w:rPr>
          <w:rFonts w:ascii="Times New Roman" w:hAnsi="Times New Roman" w:cs="Times New Roman"/>
          <w:sz w:val="24"/>
          <w:szCs w:val="24"/>
        </w:rPr>
        <w:t>phen</w:t>
      </w:r>
      <w:proofErr w:type="spellEnd"/>
      <w:proofErr w:type="gramEnd"/>
      <w:r w:rsidRPr="002E17B6">
        <w:rPr>
          <w:rFonts w:ascii="Times New Roman" w:hAnsi="Times New Roman" w:cs="Times New Roman"/>
          <w:sz w:val="24"/>
          <w:szCs w:val="24"/>
        </w:rPr>
        <w:t xml:space="preserve"> = measure of floral traits; Ps = pollen limitation; Po = open pollination; self = </w:t>
      </w:r>
      <w:proofErr w:type="spellStart"/>
      <w:r w:rsidRPr="002E17B6">
        <w:rPr>
          <w:rFonts w:ascii="Times New Roman" w:hAnsi="Times New Roman" w:cs="Times New Roman"/>
          <w:sz w:val="24"/>
          <w:szCs w:val="24"/>
        </w:rPr>
        <w:t>self pollination</w:t>
      </w:r>
      <w:proofErr w:type="spellEnd"/>
      <w:r w:rsidRPr="002E17B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41" w:rightFromText="141" w:vertAnchor="text" w:horzAnchor="margin" w:tblpY="142"/>
        <w:tblW w:w="12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399"/>
        <w:gridCol w:w="1592"/>
        <w:gridCol w:w="1206"/>
        <w:gridCol w:w="1400"/>
        <w:gridCol w:w="1400"/>
        <w:gridCol w:w="1400"/>
        <w:gridCol w:w="1400"/>
        <w:gridCol w:w="1400"/>
      </w:tblGrid>
      <w:tr w:rsidR="002E17B6" w:rsidRPr="002E17B6" w14:paraId="4FB32E43" w14:textId="77777777" w:rsidTr="00BA183E"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74A21499" w14:textId="77777777" w:rsidR="00BA183E" w:rsidRPr="002E17B6" w:rsidRDefault="00BA183E" w:rsidP="00783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opulation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08FD2F8A" w14:textId="3A3F4312" w:rsidR="00BA183E" w:rsidRPr="002E17B6" w:rsidRDefault="00BA183E" w:rsidP="00783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 xml:space="preserve">Plants </w:t>
            </w:r>
            <w:proofErr w:type="spellStart"/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hen</w:t>
            </w:r>
            <w:proofErr w:type="spellEnd"/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741581A5" w14:textId="64540A88" w:rsidR="00BA183E" w:rsidRPr="002E17B6" w:rsidRDefault="00BA183E" w:rsidP="007837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 xml:space="preserve">Flowers </w:t>
            </w:r>
            <w:proofErr w:type="spellStart"/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hen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781B7FD7" w14:textId="77777777" w:rsidR="00BA183E" w:rsidRPr="002E17B6" w:rsidRDefault="00BA183E" w:rsidP="00783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lants P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52044055" w14:textId="77777777" w:rsidR="00BA183E" w:rsidRPr="002E17B6" w:rsidRDefault="00BA183E" w:rsidP="00783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Flowers P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0824E602" w14:textId="77777777" w:rsidR="00BA183E" w:rsidRPr="002E17B6" w:rsidRDefault="00BA183E" w:rsidP="00783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lants Po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0A988823" w14:textId="77777777" w:rsidR="00BA183E" w:rsidRPr="002E17B6" w:rsidRDefault="00BA183E" w:rsidP="00783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Flowers Po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18AB5D0A" w14:textId="77777777" w:rsidR="00BA183E" w:rsidRPr="002E17B6" w:rsidRDefault="00BA183E" w:rsidP="00783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lants self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011D1690" w14:textId="77777777" w:rsidR="00BA183E" w:rsidRPr="002E17B6" w:rsidRDefault="00BA183E" w:rsidP="00783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Flowers self</w:t>
            </w:r>
          </w:p>
        </w:tc>
      </w:tr>
      <w:tr w:rsidR="002E17B6" w:rsidRPr="002E17B6" w14:paraId="6DEBDDD6" w14:textId="77777777" w:rsidTr="00BA183E"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14:paraId="2802AB30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01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096E2B08" w14:textId="5709DAC4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14:paraId="6275762B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4F434C87" w14:textId="4951AC0B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14:paraId="63DBA903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7CEFCD59" w14:textId="3AF2002E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14:paraId="16A5D9CD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73A15AB9" w14:textId="1014B25B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10224F77" w14:textId="33B49688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E17B6" w:rsidRPr="002E17B6" w14:paraId="5C906F95" w14:textId="77777777" w:rsidTr="00BA183E">
        <w:tc>
          <w:tcPr>
            <w:tcW w:w="1399" w:type="dxa"/>
            <w:vAlign w:val="bottom"/>
          </w:tcPr>
          <w:p w14:paraId="0CAA54CE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02</w:t>
            </w:r>
          </w:p>
        </w:tc>
        <w:tc>
          <w:tcPr>
            <w:tcW w:w="1399" w:type="dxa"/>
          </w:tcPr>
          <w:p w14:paraId="7D841243" w14:textId="038E93E2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92" w:type="dxa"/>
            <w:vAlign w:val="bottom"/>
          </w:tcPr>
          <w:p w14:paraId="4EBD93B8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06" w:type="dxa"/>
          </w:tcPr>
          <w:p w14:paraId="59D8CB97" w14:textId="471C55C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0" w:type="dxa"/>
            <w:vAlign w:val="bottom"/>
          </w:tcPr>
          <w:p w14:paraId="6D074036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00" w:type="dxa"/>
          </w:tcPr>
          <w:p w14:paraId="4A374816" w14:textId="4F958F23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0" w:type="dxa"/>
            <w:vAlign w:val="bottom"/>
          </w:tcPr>
          <w:p w14:paraId="45D54032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0" w:type="dxa"/>
          </w:tcPr>
          <w:p w14:paraId="210C8D97" w14:textId="103D6F2C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00" w:type="dxa"/>
          </w:tcPr>
          <w:p w14:paraId="79A0A202" w14:textId="3910E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E17B6" w:rsidRPr="002E17B6" w14:paraId="78C02601" w14:textId="77777777" w:rsidTr="00BA183E">
        <w:tc>
          <w:tcPr>
            <w:tcW w:w="1399" w:type="dxa"/>
            <w:vAlign w:val="bottom"/>
          </w:tcPr>
          <w:p w14:paraId="2C159DF7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03</w:t>
            </w:r>
          </w:p>
        </w:tc>
        <w:tc>
          <w:tcPr>
            <w:tcW w:w="1399" w:type="dxa"/>
          </w:tcPr>
          <w:p w14:paraId="5459E9B7" w14:textId="1F93315D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vAlign w:val="bottom"/>
          </w:tcPr>
          <w:p w14:paraId="1867FB48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6" w:type="dxa"/>
          </w:tcPr>
          <w:p w14:paraId="681FBEEA" w14:textId="78D83181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bottom"/>
          </w:tcPr>
          <w:p w14:paraId="24EBF4F8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0" w:type="dxa"/>
          </w:tcPr>
          <w:p w14:paraId="0B219F65" w14:textId="3AF6F938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0" w:type="dxa"/>
            <w:vAlign w:val="bottom"/>
          </w:tcPr>
          <w:p w14:paraId="23EC9C3E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00" w:type="dxa"/>
          </w:tcPr>
          <w:p w14:paraId="4732B2FE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F098426" w14:textId="122BE5E5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2E17B6" w:rsidRPr="002E17B6" w14:paraId="70AA3358" w14:textId="77777777" w:rsidTr="00BA183E">
        <w:tc>
          <w:tcPr>
            <w:tcW w:w="1399" w:type="dxa"/>
            <w:vAlign w:val="bottom"/>
          </w:tcPr>
          <w:p w14:paraId="7E7EECD8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04</w:t>
            </w:r>
          </w:p>
        </w:tc>
        <w:tc>
          <w:tcPr>
            <w:tcW w:w="1399" w:type="dxa"/>
          </w:tcPr>
          <w:p w14:paraId="66511DAB" w14:textId="6C5B7005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2" w:type="dxa"/>
            <w:vAlign w:val="bottom"/>
          </w:tcPr>
          <w:p w14:paraId="50EC050F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6" w:type="dxa"/>
          </w:tcPr>
          <w:p w14:paraId="098AE56C" w14:textId="4F7476A1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0" w:type="dxa"/>
            <w:vAlign w:val="bottom"/>
          </w:tcPr>
          <w:p w14:paraId="309012F6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0" w:type="dxa"/>
          </w:tcPr>
          <w:p w14:paraId="22344016" w14:textId="02EE960B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00" w:type="dxa"/>
            <w:vAlign w:val="bottom"/>
          </w:tcPr>
          <w:p w14:paraId="498B41DE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0" w:type="dxa"/>
          </w:tcPr>
          <w:p w14:paraId="7E6AAC20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5D5A3698" w14:textId="391F4F5E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2E17B6" w:rsidRPr="002E17B6" w14:paraId="680943E1" w14:textId="77777777" w:rsidTr="00BA183E">
        <w:tc>
          <w:tcPr>
            <w:tcW w:w="1399" w:type="dxa"/>
            <w:vAlign w:val="bottom"/>
          </w:tcPr>
          <w:p w14:paraId="4C809DFF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05</w:t>
            </w:r>
          </w:p>
        </w:tc>
        <w:tc>
          <w:tcPr>
            <w:tcW w:w="1399" w:type="dxa"/>
          </w:tcPr>
          <w:p w14:paraId="7D3A102E" w14:textId="1B1EEE92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2" w:type="dxa"/>
            <w:vAlign w:val="bottom"/>
          </w:tcPr>
          <w:p w14:paraId="378BBF08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6" w:type="dxa"/>
          </w:tcPr>
          <w:p w14:paraId="072C5560" w14:textId="1683AA8C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00" w:type="dxa"/>
            <w:vAlign w:val="bottom"/>
          </w:tcPr>
          <w:p w14:paraId="4AD3F195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00" w:type="dxa"/>
          </w:tcPr>
          <w:p w14:paraId="3FE7B353" w14:textId="45692515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00" w:type="dxa"/>
            <w:vAlign w:val="bottom"/>
          </w:tcPr>
          <w:p w14:paraId="36D75AF5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00" w:type="dxa"/>
          </w:tcPr>
          <w:p w14:paraId="7EC940BE" w14:textId="1FDE9FD0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0" w:type="dxa"/>
          </w:tcPr>
          <w:p w14:paraId="09C5ADC4" w14:textId="11D492D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E17B6" w:rsidRPr="002E17B6" w14:paraId="42E07795" w14:textId="77777777" w:rsidTr="00BA183E">
        <w:tc>
          <w:tcPr>
            <w:tcW w:w="1399" w:type="dxa"/>
            <w:vAlign w:val="bottom"/>
          </w:tcPr>
          <w:p w14:paraId="467E0EA4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06</w:t>
            </w:r>
          </w:p>
        </w:tc>
        <w:tc>
          <w:tcPr>
            <w:tcW w:w="1399" w:type="dxa"/>
          </w:tcPr>
          <w:p w14:paraId="6D0485BD" w14:textId="4ED4B706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92" w:type="dxa"/>
            <w:vAlign w:val="bottom"/>
          </w:tcPr>
          <w:p w14:paraId="618B8D88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06" w:type="dxa"/>
          </w:tcPr>
          <w:p w14:paraId="41C18D92" w14:textId="4249AF78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00" w:type="dxa"/>
            <w:vAlign w:val="bottom"/>
          </w:tcPr>
          <w:p w14:paraId="3960FAD9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00" w:type="dxa"/>
          </w:tcPr>
          <w:p w14:paraId="58842462" w14:textId="002AC531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0" w:type="dxa"/>
            <w:vAlign w:val="bottom"/>
          </w:tcPr>
          <w:p w14:paraId="60749D5D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0" w:type="dxa"/>
          </w:tcPr>
          <w:p w14:paraId="74C5E9D9" w14:textId="63A4EFA1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0" w:type="dxa"/>
          </w:tcPr>
          <w:p w14:paraId="67A92DB4" w14:textId="1F52F1F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E17B6" w:rsidRPr="002E17B6" w14:paraId="2463DEE4" w14:textId="77777777" w:rsidTr="00BA183E">
        <w:tc>
          <w:tcPr>
            <w:tcW w:w="1399" w:type="dxa"/>
            <w:vAlign w:val="bottom"/>
          </w:tcPr>
          <w:p w14:paraId="38586FB6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07</w:t>
            </w:r>
          </w:p>
        </w:tc>
        <w:tc>
          <w:tcPr>
            <w:tcW w:w="1399" w:type="dxa"/>
          </w:tcPr>
          <w:p w14:paraId="33C27821" w14:textId="760C398F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2" w:type="dxa"/>
            <w:vAlign w:val="bottom"/>
          </w:tcPr>
          <w:p w14:paraId="468749C1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6" w:type="dxa"/>
          </w:tcPr>
          <w:p w14:paraId="4F253AB1" w14:textId="0CFEF05C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0" w:type="dxa"/>
            <w:vAlign w:val="bottom"/>
          </w:tcPr>
          <w:p w14:paraId="62498060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0" w:type="dxa"/>
          </w:tcPr>
          <w:p w14:paraId="38CEC82E" w14:textId="17F944A5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0" w:type="dxa"/>
            <w:vAlign w:val="bottom"/>
          </w:tcPr>
          <w:p w14:paraId="6FE2565D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0" w:type="dxa"/>
          </w:tcPr>
          <w:p w14:paraId="59181CD4" w14:textId="47E44BD3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00" w:type="dxa"/>
          </w:tcPr>
          <w:p w14:paraId="0D16D25A" w14:textId="01F8644F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E17B6" w:rsidRPr="002E17B6" w14:paraId="21E78F03" w14:textId="77777777" w:rsidTr="00BA183E">
        <w:tc>
          <w:tcPr>
            <w:tcW w:w="1399" w:type="dxa"/>
            <w:vAlign w:val="bottom"/>
          </w:tcPr>
          <w:p w14:paraId="266A9E28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08</w:t>
            </w:r>
          </w:p>
        </w:tc>
        <w:tc>
          <w:tcPr>
            <w:tcW w:w="1399" w:type="dxa"/>
          </w:tcPr>
          <w:p w14:paraId="63422963" w14:textId="4D9997E1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2" w:type="dxa"/>
            <w:vAlign w:val="bottom"/>
          </w:tcPr>
          <w:p w14:paraId="7C3AB864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6" w:type="dxa"/>
          </w:tcPr>
          <w:p w14:paraId="73C0D713" w14:textId="54327CEC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00" w:type="dxa"/>
            <w:vAlign w:val="bottom"/>
          </w:tcPr>
          <w:p w14:paraId="4807F2C1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00" w:type="dxa"/>
          </w:tcPr>
          <w:p w14:paraId="73F8C3E1" w14:textId="6DC06D05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00" w:type="dxa"/>
            <w:vAlign w:val="bottom"/>
          </w:tcPr>
          <w:p w14:paraId="297F92EA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00" w:type="dxa"/>
          </w:tcPr>
          <w:p w14:paraId="1E33DE5F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46E6A14D" w14:textId="0134A670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2E17B6" w:rsidRPr="002E17B6" w14:paraId="028702DB" w14:textId="77777777" w:rsidTr="00BA183E">
        <w:tc>
          <w:tcPr>
            <w:tcW w:w="1399" w:type="dxa"/>
            <w:vAlign w:val="bottom"/>
          </w:tcPr>
          <w:p w14:paraId="4B662029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09</w:t>
            </w:r>
          </w:p>
        </w:tc>
        <w:tc>
          <w:tcPr>
            <w:tcW w:w="1399" w:type="dxa"/>
          </w:tcPr>
          <w:p w14:paraId="27EC95F8" w14:textId="61BFC340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92" w:type="dxa"/>
            <w:vAlign w:val="bottom"/>
          </w:tcPr>
          <w:p w14:paraId="3A42131A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06" w:type="dxa"/>
          </w:tcPr>
          <w:p w14:paraId="13E39547" w14:textId="3B06F18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0" w:type="dxa"/>
            <w:vAlign w:val="bottom"/>
          </w:tcPr>
          <w:p w14:paraId="1CE28D8D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00" w:type="dxa"/>
          </w:tcPr>
          <w:p w14:paraId="3A5D1C03" w14:textId="0C1CAA7F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0" w:type="dxa"/>
            <w:vAlign w:val="bottom"/>
          </w:tcPr>
          <w:p w14:paraId="21086500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00" w:type="dxa"/>
          </w:tcPr>
          <w:p w14:paraId="5A177688" w14:textId="08A0B856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0" w:type="dxa"/>
          </w:tcPr>
          <w:p w14:paraId="512B2ED3" w14:textId="1E9115D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E17B6" w:rsidRPr="002E17B6" w14:paraId="76805F6F" w14:textId="77777777" w:rsidTr="00BA183E">
        <w:tc>
          <w:tcPr>
            <w:tcW w:w="1399" w:type="dxa"/>
            <w:vAlign w:val="bottom"/>
          </w:tcPr>
          <w:p w14:paraId="10852C3B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1399" w:type="dxa"/>
          </w:tcPr>
          <w:p w14:paraId="5FFE99E6" w14:textId="1BB19069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92" w:type="dxa"/>
            <w:vAlign w:val="bottom"/>
          </w:tcPr>
          <w:p w14:paraId="45630287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06" w:type="dxa"/>
          </w:tcPr>
          <w:p w14:paraId="0264E1D8" w14:textId="2842F8FD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0" w:type="dxa"/>
            <w:vAlign w:val="bottom"/>
          </w:tcPr>
          <w:p w14:paraId="7338C50D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00" w:type="dxa"/>
          </w:tcPr>
          <w:p w14:paraId="63EC7CA8" w14:textId="30679F91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0" w:type="dxa"/>
            <w:vAlign w:val="bottom"/>
          </w:tcPr>
          <w:p w14:paraId="02773065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0" w:type="dxa"/>
          </w:tcPr>
          <w:p w14:paraId="318853BB" w14:textId="738FD3BB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00" w:type="dxa"/>
          </w:tcPr>
          <w:p w14:paraId="5600F9E3" w14:textId="6CD520E5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2E17B6" w:rsidRPr="002E17B6" w14:paraId="7573440E" w14:textId="77777777" w:rsidTr="00BA183E">
        <w:tc>
          <w:tcPr>
            <w:tcW w:w="1399" w:type="dxa"/>
            <w:vAlign w:val="bottom"/>
          </w:tcPr>
          <w:p w14:paraId="35DA2707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1399" w:type="dxa"/>
          </w:tcPr>
          <w:p w14:paraId="0D17FB35" w14:textId="755C0986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92" w:type="dxa"/>
            <w:vAlign w:val="bottom"/>
          </w:tcPr>
          <w:p w14:paraId="6C0CD48D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06" w:type="dxa"/>
          </w:tcPr>
          <w:p w14:paraId="43431D2F" w14:textId="18A6E40A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0" w:type="dxa"/>
            <w:vAlign w:val="bottom"/>
          </w:tcPr>
          <w:p w14:paraId="00C36693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0" w:type="dxa"/>
          </w:tcPr>
          <w:p w14:paraId="6342C85A" w14:textId="39450D33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0" w:type="dxa"/>
            <w:vAlign w:val="bottom"/>
          </w:tcPr>
          <w:p w14:paraId="140D1252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0" w:type="dxa"/>
          </w:tcPr>
          <w:p w14:paraId="548488C3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7B7F8AC9" w14:textId="5BE1CFA2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2E17B6" w:rsidRPr="002E17B6" w14:paraId="2105E91F" w14:textId="77777777" w:rsidTr="00BA183E">
        <w:tc>
          <w:tcPr>
            <w:tcW w:w="1399" w:type="dxa"/>
            <w:vAlign w:val="bottom"/>
          </w:tcPr>
          <w:p w14:paraId="6206CC76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1399" w:type="dxa"/>
          </w:tcPr>
          <w:p w14:paraId="39DEC2FA" w14:textId="2A22122B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92" w:type="dxa"/>
            <w:vAlign w:val="bottom"/>
          </w:tcPr>
          <w:p w14:paraId="31EAD12E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06" w:type="dxa"/>
          </w:tcPr>
          <w:p w14:paraId="18679BD1" w14:textId="3B89C7EB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00" w:type="dxa"/>
            <w:vAlign w:val="bottom"/>
          </w:tcPr>
          <w:p w14:paraId="59D16D0D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0" w:type="dxa"/>
          </w:tcPr>
          <w:p w14:paraId="52517A8A" w14:textId="1D9B8AA8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0" w:type="dxa"/>
            <w:vAlign w:val="bottom"/>
          </w:tcPr>
          <w:p w14:paraId="1AD6F2C7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0" w:type="dxa"/>
          </w:tcPr>
          <w:p w14:paraId="432C6C52" w14:textId="67320DCD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0" w:type="dxa"/>
          </w:tcPr>
          <w:p w14:paraId="1A447031" w14:textId="28E493EE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E17B6" w:rsidRPr="002E17B6" w14:paraId="1D3FFC12" w14:textId="77777777" w:rsidTr="00BA183E">
        <w:tc>
          <w:tcPr>
            <w:tcW w:w="1399" w:type="dxa"/>
            <w:vAlign w:val="bottom"/>
          </w:tcPr>
          <w:p w14:paraId="7ACD1E8E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1399" w:type="dxa"/>
          </w:tcPr>
          <w:p w14:paraId="2A1A14B0" w14:textId="768995D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92" w:type="dxa"/>
            <w:vAlign w:val="bottom"/>
          </w:tcPr>
          <w:p w14:paraId="45987B61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06" w:type="dxa"/>
          </w:tcPr>
          <w:p w14:paraId="05C2111B" w14:textId="0C2C8C2F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0" w:type="dxa"/>
            <w:vAlign w:val="bottom"/>
          </w:tcPr>
          <w:p w14:paraId="0116FC9F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00" w:type="dxa"/>
          </w:tcPr>
          <w:p w14:paraId="69E621FF" w14:textId="219141FC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00" w:type="dxa"/>
            <w:vAlign w:val="bottom"/>
          </w:tcPr>
          <w:p w14:paraId="3CB3235B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0" w:type="dxa"/>
          </w:tcPr>
          <w:p w14:paraId="3F6038B2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96BC7F3" w14:textId="00E7557F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2E17B6" w:rsidRPr="002E17B6" w14:paraId="57F60E6C" w14:textId="77777777" w:rsidTr="00BA183E">
        <w:tc>
          <w:tcPr>
            <w:tcW w:w="1399" w:type="dxa"/>
            <w:vAlign w:val="bottom"/>
          </w:tcPr>
          <w:p w14:paraId="3AB60F16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1399" w:type="dxa"/>
          </w:tcPr>
          <w:p w14:paraId="756DA2F2" w14:textId="00084705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2" w:type="dxa"/>
            <w:vAlign w:val="bottom"/>
          </w:tcPr>
          <w:p w14:paraId="0A110398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06" w:type="dxa"/>
          </w:tcPr>
          <w:p w14:paraId="49C3A46D" w14:textId="2FEF4F30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00" w:type="dxa"/>
            <w:vAlign w:val="bottom"/>
          </w:tcPr>
          <w:p w14:paraId="7187CB00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00" w:type="dxa"/>
          </w:tcPr>
          <w:p w14:paraId="0183C44D" w14:textId="0A234338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00" w:type="dxa"/>
            <w:vAlign w:val="bottom"/>
          </w:tcPr>
          <w:p w14:paraId="370E76D8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00" w:type="dxa"/>
          </w:tcPr>
          <w:p w14:paraId="40F21124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21885AC3" w14:textId="45C78755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2E17B6" w:rsidRPr="002E17B6" w14:paraId="4690CD01" w14:textId="77777777" w:rsidTr="00BA183E">
        <w:tc>
          <w:tcPr>
            <w:tcW w:w="1399" w:type="dxa"/>
            <w:vAlign w:val="bottom"/>
          </w:tcPr>
          <w:p w14:paraId="159430C2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15</w:t>
            </w:r>
          </w:p>
        </w:tc>
        <w:tc>
          <w:tcPr>
            <w:tcW w:w="1399" w:type="dxa"/>
          </w:tcPr>
          <w:p w14:paraId="711F4F0D" w14:textId="0AA6ED09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92" w:type="dxa"/>
            <w:vAlign w:val="bottom"/>
          </w:tcPr>
          <w:p w14:paraId="592897FD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06" w:type="dxa"/>
          </w:tcPr>
          <w:p w14:paraId="055B9EE7" w14:textId="74BB6878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0" w:type="dxa"/>
            <w:vAlign w:val="bottom"/>
          </w:tcPr>
          <w:p w14:paraId="26EBBD2A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00" w:type="dxa"/>
          </w:tcPr>
          <w:p w14:paraId="3CC4C568" w14:textId="730BA0DA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0" w:type="dxa"/>
            <w:vAlign w:val="bottom"/>
          </w:tcPr>
          <w:p w14:paraId="63D5F5C1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0" w:type="dxa"/>
          </w:tcPr>
          <w:p w14:paraId="2241D830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530F7291" w14:textId="129FA971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2E17B6" w:rsidRPr="002E17B6" w14:paraId="236D1890" w14:textId="77777777" w:rsidTr="00BA183E">
        <w:tc>
          <w:tcPr>
            <w:tcW w:w="1399" w:type="dxa"/>
            <w:vAlign w:val="bottom"/>
          </w:tcPr>
          <w:p w14:paraId="3C1566C5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1399" w:type="dxa"/>
          </w:tcPr>
          <w:p w14:paraId="1C147161" w14:textId="70E14FE5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2" w:type="dxa"/>
            <w:vAlign w:val="bottom"/>
          </w:tcPr>
          <w:p w14:paraId="574E5999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6" w:type="dxa"/>
          </w:tcPr>
          <w:p w14:paraId="73D027BB" w14:textId="27EC0E42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0" w:type="dxa"/>
            <w:vAlign w:val="bottom"/>
          </w:tcPr>
          <w:p w14:paraId="13913962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0" w:type="dxa"/>
          </w:tcPr>
          <w:p w14:paraId="45530F3C" w14:textId="06E66CD0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0" w:type="dxa"/>
            <w:vAlign w:val="bottom"/>
          </w:tcPr>
          <w:p w14:paraId="1E7C5833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0" w:type="dxa"/>
          </w:tcPr>
          <w:p w14:paraId="2350697B" w14:textId="31651379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00" w:type="dxa"/>
          </w:tcPr>
          <w:p w14:paraId="5EEB5C10" w14:textId="38405B4B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E17B6" w:rsidRPr="002E17B6" w14:paraId="37270C2A" w14:textId="77777777" w:rsidTr="00BA183E">
        <w:tc>
          <w:tcPr>
            <w:tcW w:w="1399" w:type="dxa"/>
            <w:vAlign w:val="bottom"/>
          </w:tcPr>
          <w:p w14:paraId="2B540FF9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</w:p>
        </w:tc>
        <w:tc>
          <w:tcPr>
            <w:tcW w:w="1399" w:type="dxa"/>
          </w:tcPr>
          <w:p w14:paraId="52F59E1F" w14:textId="6792AAC8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92" w:type="dxa"/>
            <w:vAlign w:val="bottom"/>
          </w:tcPr>
          <w:p w14:paraId="33BFDCDC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06" w:type="dxa"/>
          </w:tcPr>
          <w:p w14:paraId="6288B657" w14:textId="5F0ADA0F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0" w:type="dxa"/>
            <w:vAlign w:val="bottom"/>
          </w:tcPr>
          <w:p w14:paraId="31C82051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00" w:type="dxa"/>
          </w:tcPr>
          <w:p w14:paraId="658C8ECD" w14:textId="1C292481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00" w:type="dxa"/>
            <w:vAlign w:val="bottom"/>
          </w:tcPr>
          <w:p w14:paraId="5C4F4455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0" w:type="dxa"/>
          </w:tcPr>
          <w:p w14:paraId="67FD665D" w14:textId="307D5170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00" w:type="dxa"/>
          </w:tcPr>
          <w:p w14:paraId="7F4CF6CA" w14:textId="16366B18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E17B6" w:rsidRPr="002E17B6" w14:paraId="619BE29E" w14:textId="77777777" w:rsidTr="00BA183E">
        <w:tc>
          <w:tcPr>
            <w:tcW w:w="1399" w:type="dxa"/>
            <w:vAlign w:val="bottom"/>
          </w:tcPr>
          <w:p w14:paraId="700A85D1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18</w:t>
            </w:r>
          </w:p>
        </w:tc>
        <w:tc>
          <w:tcPr>
            <w:tcW w:w="1399" w:type="dxa"/>
          </w:tcPr>
          <w:p w14:paraId="5EBC859B" w14:textId="4938079F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92" w:type="dxa"/>
            <w:vAlign w:val="bottom"/>
          </w:tcPr>
          <w:p w14:paraId="015E6DB2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06" w:type="dxa"/>
          </w:tcPr>
          <w:p w14:paraId="1EA2E5BC" w14:textId="781FAC44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0" w:type="dxa"/>
            <w:vAlign w:val="bottom"/>
          </w:tcPr>
          <w:p w14:paraId="6A542D3F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0" w:type="dxa"/>
          </w:tcPr>
          <w:p w14:paraId="3A58A7F6" w14:textId="0E2FEE65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00" w:type="dxa"/>
            <w:vAlign w:val="bottom"/>
          </w:tcPr>
          <w:p w14:paraId="763050E5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0" w:type="dxa"/>
          </w:tcPr>
          <w:p w14:paraId="369C5ACD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27543CD2" w14:textId="1233FFAA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2E17B6" w:rsidRPr="002E17B6" w14:paraId="26669F20" w14:textId="77777777" w:rsidTr="00BA183E">
        <w:tc>
          <w:tcPr>
            <w:tcW w:w="1399" w:type="dxa"/>
            <w:vAlign w:val="bottom"/>
          </w:tcPr>
          <w:p w14:paraId="3451BCE3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19</w:t>
            </w:r>
          </w:p>
        </w:tc>
        <w:tc>
          <w:tcPr>
            <w:tcW w:w="1399" w:type="dxa"/>
          </w:tcPr>
          <w:p w14:paraId="3EC8231C" w14:textId="7C2DAA80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92" w:type="dxa"/>
            <w:vAlign w:val="bottom"/>
          </w:tcPr>
          <w:p w14:paraId="1EF7D06D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06" w:type="dxa"/>
          </w:tcPr>
          <w:p w14:paraId="2403A49D" w14:textId="66B09ED4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0" w:type="dxa"/>
            <w:vAlign w:val="bottom"/>
          </w:tcPr>
          <w:p w14:paraId="3ACEEBA9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0" w:type="dxa"/>
          </w:tcPr>
          <w:p w14:paraId="2F3376F5" w14:textId="2DB66605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0" w:type="dxa"/>
            <w:vAlign w:val="bottom"/>
          </w:tcPr>
          <w:p w14:paraId="64675032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0" w:type="dxa"/>
          </w:tcPr>
          <w:p w14:paraId="6A7C7B08" w14:textId="5DB8A70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00" w:type="dxa"/>
          </w:tcPr>
          <w:p w14:paraId="4488DF30" w14:textId="4E8808C2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E17B6" w:rsidRPr="002E17B6" w14:paraId="19A33C48" w14:textId="77777777" w:rsidTr="00BA183E">
        <w:tc>
          <w:tcPr>
            <w:tcW w:w="1399" w:type="dxa"/>
            <w:vAlign w:val="bottom"/>
          </w:tcPr>
          <w:p w14:paraId="49F34E3D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P20</w:t>
            </w:r>
          </w:p>
        </w:tc>
        <w:tc>
          <w:tcPr>
            <w:tcW w:w="1399" w:type="dxa"/>
          </w:tcPr>
          <w:p w14:paraId="160D5C2B" w14:textId="48CF7DB9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92" w:type="dxa"/>
            <w:vAlign w:val="bottom"/>
          </w:tcPr>
          <w:p w14:paraId="1995A794" w14:textId="77777777" w:rsidR="00BA183E" w:rsidRPr="002E17B6" w:rsidRDefault="00BA183E" w:rsidP="000849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06" w:type="dxa"/>
          </w:tcPr>
          <w:p w14:paraId="1D4A96F5" w14:textId="02B005A5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00" w:type="dxa"/>
            <w:vAlign w:val="bottom"/>
          </w:tcPr>
          <w:p w14:paraId="518E05B3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00" w:type="dxa"/>
          </w:tcPr>
          <w:p w14:paraId="507D95EB" w14:textId="18DE05E6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00" w:type="dxa"/>
            <w:vAlign w:val="bottom"/>
          </w:tcPr>
          <w:p w14:paraId="7CED35CE" w14:textId="77777777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0" w:type="dxa"/>
          </w:tcPr>
          <w:p w14:paraId="33360D15" w14:textId="0FECAA1D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0" w:type="dxa"/>
          </w:tcPr>
          <w:p w14:paraId="3BA0B22D" w14:textId="40B8DD1B" w:rsidR="00BA183E" w:rsidRPr="002E17B6" w:rsidRDefault="00BA183E" w:rsidP="00084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E17B6" w:rsidRPr="002E17B6" w14:paraId="4AA5C6C9" w14:textId="77777777" w:rsidTr="00BA183E"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14:paraId="264C44EA" w14:textId="77777777" w:rsidR="00BA183E" w:rsidRPr="002E17B6" w:rsidRDefault="00BA183E" w:rsidP="007837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14:paraId="56FC85AB" w14:textId="7D50E916" w:rsidR="00BA183E" w:rsidRPr="002E17B6" w:rsidRDefault="00BA183E" w:rsidP="007837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4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14:paraId="30A0E7F5" w14:textId="77777777" w:rsidR="00BA183E" w:rsidRPr="002E17B6" w:rsidRDefault="00BA183E" w:rsidP="007837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2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27EF7EFE" w14:textId="4388E3AD" w:rsidR="00BA183E" w:rsidRPr="002E17B6" w:rsidRDefault="00BA183E" w:rsidP="007837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3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29E799B6" w14:textId="77777777" w:rsidR="00BA183E" w:rsidRPr="002E17B6" w:rsidRDefault="00BA183E" w:rsidP="007837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8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3500A0E0" w14:textId="6C0E6069" w:rsidR="00BA183E" w:rsidRPr="002E17B6" w:rsidRDefault="00BA183E" w:rsidP="007837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9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4288F55" w14:textId="77777777" w:rsidR="00BA183E" w:rsidRPr="002E17B6" w:rsidRDefault="00BA183E" w:rsidP="00783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4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530FA78A" w14:textId="6DDF066A" w:rsidR="00BA183E" w:rsidRPr="002E17B6" w:rsidRDefault="00BA183E" w:rsidP="007837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9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1A9B361F" w14:textId="32982764" w:rsidR="00BA183E" w:rsidRPr="002E17B6" w:rsidRDefault="00BA183E" w:rsidP="007837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7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3</w:t>
            </w:r>
          </w:p>
        </w:tc>
      </w:tr>
    </w:tbl>
    <w:p w14:paraId="75B593D1" w14:textId="77777777" w:rsidR="00A751BC" w:rsidRPr="002E17B6" w:rsidRDefault="00A751BC"/>
    <w:sectPr w:rsidR="00A751BC" w:rsidRPr="002E17B6" w:rsidSect="00614B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B47"/>
    <w:rsid w:val="00074218"/>
    <w:rsid w:val="00084987"/>
    <w:rsid w:val="000C2DEC"/>
    <w:rsid w:val="00184FB3"/>
    <w:rsid w:val="001C12BB"/>
    <w:rsid w:val="002556E0"/>
    <w:rsid w:val="00290057"/>
    <w:rsid w:val="002A3329"/>
    <w:rsid w:val="002E17B6"/>
    <w:rsid w:val="002F6FF1"/>
    <w:rsid w:val="00386D51"/>
    <w:rsid w:val="003B685E"/>
    <w:rsid w:val="00533497"/>
    <w:rsid w:val="005F255D"/>
    <w:rsid w:val="00614B47"/>
    <w:rsid w:val="00634F84"/>
    <w:rsid w:val="00694BEE"/>
    <w:rsid w:val="00801AA7"/>
    <w:rsid w:val="008E4A55"/>
    <w:rsid w:val="00A56335"/>
    <w:rsid w:val="00A751BC"/>
    <w:rsid w:val="00AD5E24"/>
    <w:rsid w:val="00B3119B"/>
    <w:rsid w:val="00BA183E"/>
    <w:rsid w:val="00BC649F"/>
    <w:rsid w:val="00C063DA"/>
    <w:rsid w:val="00CA71C5"/>
    <w:rsid w:val="00CB2633"/>
    <w:rsid w:val="00CE06D1"/>
    <w:rsid w:val="00E5605E"/>
    <w:rsid w:val="00E8632B"/>
    <w:rsid w:val="00EE76ED"/>
    <w:rsid w:val="00F44276"/>
    <w:rsid w:val="00FE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5B1F5"/>
  <w15:chartTrackingRefBased/>
  <w15:docId w15:val="{B9C2745E-658A-4A2D-BFE6-71BF607DC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B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4B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B4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6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Lavanya M.</cp:lastModifiedBy>
  <cp:revision>27</cp:revision>
  <dcterms:created xsi:type="dcterms:W3CDTF">2020-03-27T11:04:00Z</dcterms:created>
  <dcterms:modified xsi:type="dcterms:W3CDTF">2020-11-22T22:31:00Z</dcterms:modified>
</cp:coreProperties>
</file>